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0" w:type="dxa"/>
        <w:tblLayout w:type="fixed"/>
        <w:tblLook w:val="04A0" w:firstRow="1" w:lastRow="0" w:firstColumn="1" w:lastColumn="0" w:noHBand="0" w:noVBand="1"/>
      </w:tblPr>
      <w:tblGrid>
        <w:gridCol w:w="895"/>
        <w:gridCol w:w="1350"/>
        <w:gridCol w:w="720"/>
        <w:gridCol w:w="810"/>
        <w:gridCol w:w="5225"/>
        <w:gridCol w:w="3510"/>
        <w:gridCol w:w="1520"/>
      </w:tblGrid>
      <w:tr w:rsidR="005D3944" w:rsidRPr="00251CEC" w14:paraId="7EAD2BC7" w14:textId="208ACFDE" w:rsidTr="00356654">
        <w:tc>
          <w:tcPr>
            <w:tcW w:w="125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7D3A" w14:textId="25F9C862" w:rsidR="005D3944" w:rsidRPr="00251CEC" w:rsidRDefault="005D3944" w:rsidP="00BF38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C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2. </w:t>
            </w:r>
            <w:r w:rsidRPr="00251CEC">
              <w:rPr>
                <w:rFonts w:ascii="Arial" w:hAnsi="Arial" w:cs="Arial"/>
                <w:b/>
                <w:bCs/>
                <w:sz w:val="20"/>
                <w:szCs w:val="20"/>
              </w:rPr>
              <w:t>Characteristics of Patient Specime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52BA7" w14:textId="77777777" w:rsidR="005D3944" w:rsidRPr="00251CEC" w:rsidRDefault="005D39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D3944" w:rsidRPr="005D3944" w14:paraId="0F243D1C" w14:textId="46785B64" w:rsidTr="00BF38AE">
        <w:trPr>
          <w:trHeight w:val="280"/>
        </w:trPr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DF729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L I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0FCF51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910DBA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84DFE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4F6AC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ryotyping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  <w:hideMark/>
          </w:tcPr>
          <w:p w14:paraId="5D57DF74" w14:textId="77777777" w:rsidR="005D3944" w:rsidRPr="00251CEC" w:rsidRDefault="005D3944" w:rsidP="005D3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ation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2DF789F6" w14:textId="77777777" w:rsidR="005D3944" w:rsidRDefault="005D3944" w:rsidP="00BF38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n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za</w:t>
            </w:r>
            <w:proofErr w:type="spellEnd"/>
            <w:r w:rsidR="003566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ensitivity</w:t>
            </w:r>
          </w:p>
          <w:p w14:paraId="1256EE3D" w14:textId="67E29C0F" w:rsidR="00356654" w:rsidRPr="00251CEC" w:rsidRDefault="00356654" w:rsidP="00BF38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D3944" w:rsidRPr="00251CEC" w14:paraId="2350E9EC" w14:textId="2BFE44A5" w:rsidTr="00356654">
        <w:trPr>
          <w:trHeight w:val="280"/>
        </w:trPr>
        <w:tc>
          <w:tcPr>
            <w:tcW w:w="895" w:type="dxa"/>
            <w:noWrap/>
            <w:hideMark/>
          </w:tcPr>
          <w:p w14:paraId="7C491816" w14:textId="0A400C9F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</w:t>
            </w:r>
          </w:p>
        </w:tc>
        <w:tc>
          <w:tcPr>
            <w:tcW w:w="1350" w:type="dxa"/>
            <w:noWrap/>
            <w:hideMark/>
          </w:tcPr>
          <w:p w14:paraId="1B2DF7AF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4D83B96F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hideMark/>
          </w:tcPr>
          <w:p w14:paraId="516DAE6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77C80EB6" w14:textId="04660682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,XX,add(3)(q27),-7,</w:t>
            </w:r>
            <w:r w:rsidR="00FF2A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d(8)(q24),t(9;22)(q34;q11.2)[4]/54,sl,+3,-add(3)(q27),+7,+8,+10,+12,+13,+15,+20,+der(22)t(9;22)(q34;q11.2)[16]</w:t>
            </w:r>
          </w:p>
        </w:tc>
        <w:tc>
          <w:tcPr>
            <w:tcW w:w="3510" w:type="dxa"/>
            <w:noWrap/>
            <w:hideMark/>
          </w:tcPr>
          <w:p w14:paraId="50E95AE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</w:tcPr>
          <w:p w14:paraId="549C4768" w14:textId="2F8BF426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6683874C" w14:textId="0A6C35FA" w:rsidTr="00356654">
        <w:trPr>
          <w:trHeight w:val="280"/>
        </w:trPr>
        <w:tc>
          <w:tcPr>
            <w:tcW w:w="895" w:type="dxa"/>
            <w:noWrap/>
            <w:hideMark/>
          </w:tcPr>
          <w:p w14:paraId="722AB75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</w:t>
            </w:r>
          </w:p>
        </w:tc>
        <w:tc>
          <w:tcPr>
            <w:tcW w:w="1350" w:type="dxa"/>
            <w:noWrap/>
            <w:hideMark/>
          </w:tcPr>
          <w:p w14:paraId="6BC8255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784DAFB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575A8DA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47F8B32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,XY,-7[3]/46,sl,+r(7)(p11q21)[11]/46,sdl1,der(5)t(1;5)(q31;p14)[5]/46,XY[1]</w:t>
            </w:r>
          </w:p>
        </w:tc>
        <w:tc>
          <w:tcPr>
            <w:tcW w:w="3510" w:type="dxa"/>
            <w:hideMark/>
          </w:tcPr>
          <w:p w14:paraId="66679ABE" w14:textId="7777777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SXL1 c.4120_4121insT; </w:t>
            </w:r>
          </w:p>
          <w:p w14:paraId="4A474E28" w14:textId="2C8E33D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NMT3A c.885delG; </w:t>
            </w:r>
          </w:p>
          <w:p w14:paraId="2665B856" w14:textId="275D886C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tch1 c.4746_4747insTGGGGA; </w:t>
            </w:r>
          </w:p>
          <w:p w14:paraId="2AFDD28F" w14:textId="10EB1A89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AS c. 182A&gt;G</w:t>
            </w:r>
          </w:p>
        </w:tc>
        <w:tc>
          <w:tcPr>
            <w:tcW w:w="1520" w:type="dxa"/>
          </w:tcPr>
          <w:p w14:paraId="745F7F73" w14:textId="65A19D94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7D6C51A1" w14:textId="0EA9517F" w:rsidTr="00356654">
        <w:trPr>
          <w:trHeight w:val="280"/>
        </w:trPr>
        <w:tc>
          <w:tcPr>
            <w:tcW w:w="895" w:type="dxa"/>
            <w:noWrap/>
            <w:hideMark/>
          </w:tcPr>
          <w:p w14:paraId="5EEA562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3</w:t>
            </w:r>
          </w:p>
        </w:tc>
        <w:tc>
          <w:tcPr>
            <w:tcW w:w="1350" w:type="dxa"/>
            <w:noWrap/>
            <w:hideMark/>
          </w:tcPr>
          <w:p w14:paraId="5EF83DC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7467082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2FB0D2F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5" w:type="dxa"/>
            <w:noWrap/>
            <w:hideMark/>
          </w:tcPr>
          <w:p w14:paraId="2D99AE3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ne 1: +8q, +3q, t(9;22); clone 2: clone 1 abnormalities AND +3, +10, +12 +13, +15 +20; clone 3: clone 2 abnormalities AND der (22); by FISH -7</w:t>
            </w:r>
          </w:p>
        </w:tc>
        <w:tc>
          <w:tcPr>
            <w:tcW w:w="3510" w:type="dxa"/>
            <w:noWrap/>
            <w:hideMark/>
          </w:tcPr>
          <w:p w14:paraId="7BBC2F37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-ITD+, WT for NPM1, CEBPA, IDH1 and IDH2</w:t>
            </w:r>
          </w:p>
        </w:tc>
        <w:tc>
          <w:tcPr>
            <w:tcW w:w="1520" w:type="dxa"/>
          </w:tcPr>
          <w:p w14:paraId="10A82C36" w14:textId="0427158E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353967DD" w14:textId="1EB4DA80" w:rsidTr="00356654">
        <w:trPr>
          <w:trHeight w:val="280"/>
        </w:trPr>
        <w:tc>
          <w:tcPr>
            <w:tcW w:w="895" w:type="dxa"/>
            <w:noWrap/>
            <w:hideMark/>
          </w:tcPr>
          <w:p w14:paraId="3F84890C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4</w:t>
            </w:r>
          </w:p>
        </w:tc>
        <w:tc>
          <w:tcPr>
            <w:tcW w:w="1350" w:type="dxa"/>
            <w:noWrap/>
            <w:hideMark/>
          </w:tcPr>
          <w:p w14:paraId="5A8A591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0887B48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5924456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5" w:type="dxa"/>
            <w:noWrap/>
            <w:hideMark/>
          </w:tcPr>
          <w:p w14:paraId="5F865A8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noWrap/>
            <w:hideMark/>
          </w:tcPr>
          <w:p w14:paraId="404BC10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T2 c.T5162G; p.L1721W (99.2%), NRAS c.G37C; p.G13R (30.2%), ASXL1 c.T2444C; p.L815P (99.8%), GATA2 c.T962A; p.L321H (52.0%), BCORL1 c.T331C; p.F111L(100%), BCORL1 c.C2912G; p.A971G (99.8%)</w:t>
            </w:r>
          </w:p>
        </w:tc>
        <w:tc>
          <w:tcPr>
            <w:tcW w:w="1520" w:type="dxa"/>
          </w:tcPr>
          <w:p w14:paraId="1B2F33E6" w14:textId="6A729371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71073310" w14:textId="7CE6B865" w:rsidTr="00356654">
        <w:trPr>
          <w:trHeight w:val="280"/>
        </w:trPr>
        <w:tc>
          <w:tcPr>
            <w:tcW w:w="895" w:type="dxa"/>
            <w:noWrap/>
            <w:hideMark/>
          </w:tcPr>
          <w:p w14:paraId="76524AD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5</w:t>
            </w:r>
          </w:p>
        </w:tc>
        <w:tc>
          <w:tcPr>
            <w:tcW w:w="1350" w:type="dxa"/>
            <w:noWrap/>
            <w:hideMark/>
          </w:tcPr>
          <w:p w14:paraId="4E0E3E33" w14:textId="5E8BB4F1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1374FC9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0A0A694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4C755C0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Y,del(7)(q21)[8]/46,sl,del(5)(q31q35),add(12)(p13)[7]/46,sl,add(12)(p13),del(17)(q21)[3]/46,XY,del(9)(q22q32)[2]</w:t>
            </w:r>
          </w:p>
        </w:tc>
        <w:tc>
          <w:tcPr>
            <w:tcW w:w="3510" w:type="dxa"/>
            <w:noWrap/>
            <w:hideMark/>
          </w:tcPr>
          <w:p w14:paraId="4D592C5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H1 R132; CKIT D816V</w:t>
            </w:r>
          </w:p>
        </w:tc>
        <w:tc>
          <w:tcPr>
            <w:tcW w:w="1520" w:type="dxa"/>
          </w:tcPr>
          <w:p w14:paraId="3A3D0396" w14:textId="488F525B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02970BC3" w14:textId="51BF65F0" w:rsidTr="00356654">
        <w:trPr>
          <w:trHeight w:val="280"/>
        </w:trPr>
        <w:tc>
          <w:tcPr>
            <w:tcW w:w="895" w:type="dxa"/>
            <w:noWrap/>
            <w:hideMark/>
          </w:tcPr>
          <w:p w14:paraId="3C3ED9C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6</w:t>
            </w:r>
          </w:p>
        </w:tc>
        <w:tc>
          <w:tcPr>
            <w:tcW w:w="1350" w:type="dxa"/>
            <w:noWrap/>
            <w:hideMark/>
          </w:tcPr>
          <w:p w14:paraId="5234C58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4D8A0AD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hideMark/>
          </w:tcPr>
          <w:p w14:paraId="43CF4C5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02B0D58B" w14:textId="57D6A3F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,XX,+8[15]/47,XX,+11[1]/44-45,XX,add(5)(p12),dic(5;12)(q10;q10),t(11;14)(q13;q32),dic(17;18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q10;q10), add(20)(q11.2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cp8]/44,XX,dic(5;12)(q10;q10),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r(8)(11qter- &gt; 11q13::14q32- &gt; 14q10::8p11.2- &gt; 8qter),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r(11)t(11;14)(q13;q32),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c</w:t>
            </w:r>
            <w:proofErr w:type="spellEnd"/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7;18)(q10;q10)[2]/46,XX[5]</w:t>
            </w:r>
          </w:p>
        </w:tc>
        <w:tc>
          <w:tcPr>
            <w:tcW w:w="3510" w:type="dxa"/>
            <w:noWrap/>
            <w:hideMark/>
          </w:tcPr>
          <w:p w14:paraId="54FCD57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L M400R, SRSF2 P95H, TET2 Q916X and S1290X</w:t>
            </w:r>
          </w:p>
        </w:tc>
        <w:tc>
          <w:tcPr>
            <w:tcW w:w="1520" w:type="dxa"/>
          </w:tcPr>
          <w:p w14:paraId="36B676DD" w14:textId="3D575403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3CF4037D" w14:textId="10FACB7D" w:rsidTr="00356654">
        <w:trPr>
          <w:trHeight w:val="280"/>
        </w:trPr>
        <w:tc>
          <w:tcPr>
            <w:tcW w:w="895" w:type="dxa"/>
            <w:noWrap/>
            <w:hideMark/>
          </w:tcPr>
          <w:p w14:paraId="77AAD8C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7</w:t>
            </w:r>
          </w:p>
        </w:tc>
        <w:tc>
          <w:tcPr>
            <w:tcW w:w="1350" w:type="dxa"/>
            <w:noWrap/>
            <w:hideMark/>
          </w:tcPr>
          <w:p w14:paraId="704C540A" w14:textId="30A97731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3B41087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10" w:type="dxa"/>
            <w:noWrap/>
            <w:hideMark/>
          </w:tcPr>
          <w:p w14:paraId="48EF327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1B7012F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6,XY[20] normal </w:t>
            </w:r>
          </w:p>
        </w:tc>
        <w:tc>
          <w:tcPr>
            <w:tcW w:w="3510" w:type="dxa"/>
            <w:noWrap/>
            <w:hideMark/>
          </w:tcPr>
          <w:p w14:paraId="3595553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AS.G13C 13%, GATA2.L375I 42%, KRAS.G12V 31%, CEBPA.P49Rfs*111 42%</w:t>
            </w:r>
          </w:p>
        </w:tc>
        <w:tc>
          <w:tcPr>
            <w:tcW w:w="1520" w:type="dxa"/>
          </w:tcPr>
          <w:p w14:paraId="005D2DAA" w14:textId="5A3EC098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66974DD3" w14:textId="11AD8F87" w:rsidTr="00356654">
        <w:trPr>
          <w:trHeight w:val="280"/>
        </w:trPr>
        <w:tc>
          <w:tcPr>
            <w:tcW w:w="895" w:type="dxa"/>
            <w:noWrap/>
            <w:hideMark/>
          </w:tcPr>
          <w:p w14:paraId="7836B5B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8</w:t>
            </w:r>
          </w:p>
        </w:tc>
        <w:tc>
          <w:tcPr>
            <w:tcW w:w="1350" w:type="dxa"/>
            <w:noWrap/>
            <w:hideMark/>
          </w:tcPr>
          <w:p w14:paraId="65E514A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2055295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7E20126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2F6EAF7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,t(6;11)(q27;q23)[18]/92,slx2[2]</w:t>
            </w:r>
          </w:p>
        </w:tc>
        <w:tc>
          <w:tcPr>
            <w:tcW w:w="3510" w:type="dxa"/>
            <w:noWrap/>
            <w:hideMark/>
          </w:tcPr>
          <w:p w14:paraId="663E3A41" w14:textId="7777777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KRAS.G12C 16%, </w:t>
            </w:r>
          </w:p>
          <w:p w14:paraId="444D5A8B" w14:textId="2FA84A7C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PN11.E76L 7%</w:t>
            </w:r>
          </w:p>
        </w:tc>
        <w:tc>
          <w:tcPr>
            <w:tcW w:w="1520" w:type="dxa"/>
          </w:tcPr>
          <w:p w14:paraId="4A67ED6F" w14:textId="346F6854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7FF5C69A" w14:textId="100C96CC" w:rsidTr="00356654">
        <w:trPr>
          <w:trHeight w:val="280"/>
        </w:trPr>
        <w:tc>
          <w:tcPr>
            <w:tcW w:w="895" w:type="dxa"/>
            <w:noWrap/>
            <w:hideMark/>
          </w:tcPr>
          <w:p w14:paraId="559194D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9</w:t>
            </w:r>
          </w:p>
        </w:tc>
        <w:tc>
          <w:tcPr>
            <w:tcW w:w="1350" w:type="dxa"/>
            <w:noWrap/>
            <w:hideMark/>
          </w:tcPr>
          <w:p w14:paraId="4D088367" w14:textId="704E4D04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5AA5EB3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2A3CC2C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5" w:type="dxa"/>
            <w:noWrap/>
            <w:hideMark/>
          </w:tcPr>
          <w:p w14:paraId="7808BEB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3510" w:type="dxa"/>
            <w:noWrap/>
            <w:hideMark/>
          </w:tcPr>
          <w:p w14:paraId="4FC5BB20" w14:textId="7777777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ET2.I1762V, ASXL1.L815P, CUX1.A448T, </w:t>
            </w:r>
          </w:p>
          <w:p w14:paraId="0289EA7F" w14:textId="7C4DCD31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CORL1.F111L, TP53.P33R</w:t>
            </w:r>
          </w:p>
        </w:tc>
        <w:tc>
          <w:tcPr>
            <w:tcW w:w="1520" w:type="dxa"/>
          </w:tcPr>
          <w:p w14:paraId="4E01C323" w14:textId="31022194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6C837C0E" w14:textId="34A7E3F1" w:rsidTr="00356654">
        <w:trPr>
          <w:trHeight w:val="280"/>
        </w:trPr>
        <w:tc>
          <w:tcPr>
            <w:tcW w:w="895" w:type="dxa"/>
            <w:noWrap/>
            <w:hideMark/>
          </w:tcPr>
          <w:p w14:paraId="12D0F23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0</w:t>
            </w:r>
          </w:p>
        </w:tc>
        <w:tc>
          <w:tcPr>
            <w:tcW w:w="1350" w:type="dxa"/>
            <w:noWrap/>
            <w:hideMark/>
          </w:tcPr>
          <w:p w14:paraId="74E81019" w14:textId="63E65FC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05BE882C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797AA17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7091A69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6, XX normal </w:t>
            </w:r>
          </w:p>
        </w:tc>
        <w:tc>
          <w:tcPr>
            <w:tcW w:w="3510" w:type="dxa"/>
            <w:noWrap/>
            <w:hideMark/>
          </w:tcPr>
          <w:p w14:paraId="1EB04CE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 ITD+, FLT3 D835</w:t>
            </w:r>
          </w:p>
        </w:tc>
        <w:tc>
          <w:tcPr>
            <w:tcW w:w="1520" w:type="dxa"/>
          </w:tcPr>
          <w:p w14:paraId="27E0604E" w14:textId="39CEF40C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636B1592" w14:textId="65DB5C50" w:rsidTr="00356654">
        <w:trPr>
          <w:trHeight w:val="280"/>
        </w:trPr>
        <w:tc>
          <w:tcPr>
            <w:tcW w:w="895" w:type="dxa"/>
            <w:noWrap/>
            <w:hideMark/>
          </w:tcPr>
          <w:p w14:paraId="0B3B172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1</w:t>
            </w:r>
          </w:p>
        </w:tc>
        <w:tc>
          <w:tcPr>
            <w:tcW w:w="1350" w:type="dxa"/>
            <w:noWrap/>
            <w:hideMark/>
          </w:tcPr>
          <w:p w14:paraId="74F3122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2C0C086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64AA63A7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77BDE58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Y,add(1)(p11),del(5)(q15q33),del(7)(q22q36),der(11)t(1;11)(p31;p12-14)[20] </w:t>
            </w:r>
          </w:p>
        </w:tc>
        <w:tc>
          <w:tcPr>
            <w:tcW w:w="3510" w:type="dxa"/>
            <w:noWrap/>
            <w:hideMark/>
          </w:tcPr>
          <w:p w14:paraId="4B1AEFB7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 ITD+ (38%), BCOR F1023L (15%), NOTHC1 S2542N (12%)</w:t>
            </w:r>
          </w:p>
        </w:tc>
        <w:tc>
          <w:tcPr>
            <w:tcW w:w="1520" w:type="dxa"/>
          </w:tcPr>
          <w:p w14:paraId="2B7149F2" w14:textId="53753C90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37126975" w14:textId="342E9D6F" w:rsidTr="00356654">
        <w:trPr>
          <w:trHeight w:val="280"/>
        </w:trPr>
        <w:tc>
          <w:tcPr>
            <w:tcW w:w="895" w:type="dxa"/>
            <w:noWrap/>
            <w:hideMark/>
          </w:tcPr>
          <w:p w14:paraId="1E2776E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2</w:t>
            </w:r>
          </w:p>
        </w:tc>
        <w:tc>
          <w:tcPr>
            <w:tcW w:w="1350" w:type="dxa"/>
            <w:noWrap/>
            <w:hideMark/>
          </w:tcPr>
          <w:p w14:paraId="6B0A49B9" w14:textId="17F5453D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04BB201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hideMark/>
          </w:tcPr>
          <w:p w14:paraId="19C9E85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71E34C5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Y,t(6;9) (p21;q34)</w:t>
            </w:r>
          </w:p>
        </w:tc>
        <w:tc>
          <w:tcPr>
            <w:tcW w:w="3510" w:type="dxa"/>
            <w:noWrap/>
            <w:hideMark/>
          </w:tcPr>
          <w:p w14:paraId="37F46D5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T3 ITD+ and FLT3 TKD mutation (D835); IDH2 R140Q; </w:t>
            </w:r>
          </w:p>
        </w:tc>
        <w:tc>
          <w:tcPr>
            <w:tcW w:w="1520" w:type="dxa"/>
          </w:tcPr>
          <w:p w14:paraId="7B5A80F7" w14:textId="459F790E" w:rsidR="005D3944" w:rsidRPr="00251CEC" w:rsidRDefault="0035665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4A378CF8" w14:textId="5A12752C" w:rsidTr="00356654">
        <w:trPr>
          <w:trHeight w:val="280"/>
        </w:trPr>
        <w:tc>
          <w:tcPr>
            <w:tcW w:w="895" w:type="dxa"/>
            <w:noWrap/>
            <w:hideMark/>
          </w:tcPr>
          <w:p w14:paraId="58648DB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ML 13</w:t>
            </w:r>
          </w:p>
        </w:tc>
        <w:tc>
          <w:tcPr>
            <w:tcW w:w="1350" w:type="dxa"/>
            <w:noWrap/>
            <w:hideMark/>
          </w:tcPr>
          <w:p w14:paraId="249D61A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44B7F1A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hideMark/>
          </w:tcPr>
          <w:p w14:paraId="5FBF418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4742B7E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[20] normal</w:t>
            </w:r>
          </w:p>
        </w:tc>
        <w:tc>
          <w:tcPr>
            <w:tcW w:w="3510" w:type="dxa"/>
            <w:noWrap/>
            <w:hideMark/>
          </w:tcPr>
          <w:p w14:paraId="6596188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 TKD (D835), NPM1+, TET2 c.4311_4318GAAAAAC, 41%, TET2.I1762V 24%, PTPN11.A72T 43%, ASXL1.L815P 100%, BCCORL1.F111L 100%, DNMT3AA.G354C 43%, CUX1.A448T 100%, NOTCH1.V2285I 41%, CBLC.P389S 38%.</w:t>
            </w:r>
          </w:p>
        </w:tc>
        <w:tc>
          <w:tcPr>
            <w:tcW w:w="1520" w:type="dxa"/>
          </w:tcPr>
          <w:p w14:paraId="1125F320" w14:textId="5B2E2846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30828A8A" w14:textId="77ECD9CE" w:rsidTr="00356654">
        <w:trPr>
          <w:trHeight w:val="280"/>
        </w:trPr>
        <w:tc>
          <w:tcPr>
            <w:tcW w:w="895" w:type="dxa"/>
            <w:noWrap/>
            <w:hideMark/>
          </w:tcPr>
          <w:p w14:paraId="5027DA1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4</w:t>
            </w:r>
          </w:p>
        </w:tc>
        <w:tc>
          <w:tcPr>
            <w:tcW w:w="1350" w:type="dxa"/>
            <w:noWrap/>
            <w:hideMark/>
          </w:tcPr>
          <w:p w14:paraId="23E66F9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5A538F0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52A3E37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7459AB09" w14:textId="605D286D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,XY,-7[3]/46,sl,+r(7)(p11q21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1]/46,sdl1,der(5)t(1;5)(q31;p14)[5]/46,XY[1]</w:t>
            </w:r>
          </w:p>
        </w:tc>
        <w:tc>
          <w:tcPr>
            <w:tcW w:w="3510" w:type="dxa"/>
            <w:noWrap/>
            <w:hideMark/>
          </w:tcPr>
          <w:p w14:paraId="2FE47B75" w14:textId="7777777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SXL1 c.4120_4121insT; </w:t>
            </w:r>
          </w:p>
          <w:p w14:paraId="0467BFB7" w14:textId="77777777" w:rsidR="005D3944" w:rsidRDefault="005D3944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NMT3A c.885delG; </w:t>
            </w:r>
          </w:p>
          <w:p w14:paraId="2F036691" w14:textId="6B610773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ch1 c.4746_4747insTGGGGA; NRAS c. 182A&gt;G</w:t>
            </w:r>
          </w:p>
        </w:tc>
        <w:tc>
          <w:tcPr>
            <w:tcW w:w="1520" w:type="dxa"/>
          </w:tcPr>
          <w:p w14:paraId="546CA31B" w14:textId="14CBF886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373BD695" w14:textId="66BA129B" w:rsidTr="00356654">
        <w:trPr>
          <w:trHeight w:val="280"/>
        </w:trPr>
        <w:tc>
          <w:tcPr>
            <w:tcW w:w="895" w:type="dxa"/>
            <w:noWrap/>
            <w:hideMark/>
          </w:tcPr>
          <w:p w14:paraId="1B099D0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5</w:t>
            </w:r>
          </w:p>
        </w:tc>
        <w:tc>
          <w:tcPr>
            <w:tcW w:w="1350" w:type="dxa"/>
            <w:noWrap/>
            <w:hideMark/>
          </w:tcPr>
          <w:p w14:paraId="5AD93D80" w14:textId="376DF6E0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5B19474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10" w:type="dxa"/>
            <w:noWrap/>
            <w:hideMark/>
          </w:tcPr>
          <w:p w14:paraId="73D0E26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2F89B72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,add(14)(q22)[4], 46,XX[16]</w:t>
            </w:r>
          </w:p>
        </w:tc>
        <w:tc>
          <w:tcPr>
            <w:tcW w:w="3510" w:type="dxa"/>
            <w:noWrap/>
            <w:hideMark/>
          </w:tcPr>
          <w:p w14:paraId="5143F5DC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+, NPM1+, IDH1+</w:t>
            </w:r>
          </w:p>
        </w:tc>
        <w:tc>
          <w:tcPr>
            <w:tcW w:w="1520" w:type="dxa"/>
          </w:tcPr>
          <w:p w14:paraId="0B68AF4F" w14:textId="7009E027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6882177A" w14:textId="4A1A2BDC" w:rsidTr="00356654">
        <w:trPr>
          <w:trHeight w:val="280"/>
        </w:trPr>
        <w:tc>
          <w:tcPr>
            <w:tcW w:w="895" w:type="dxa"/>
            <w:noWrap/>
            <w:hideMark/>
          </w:tcPr>
          <w:p w14:paraId="0DA3EDE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6</w:t>
            </w:r>
          </w:p>
        </w:tc>
        <w:tc>
          <w:tcPr>
            <w:tcW w:w="1350" w:type="dxa"/>
            <w:noWrap/>
            <w:hideMark/>
          </w:tcPr>
          <w:p w14:paraId="64EB1767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29EDABC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hideMark/>
          </w:tcPr>
          <w:p w14:paraId="1DE2BCB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1E6E9BC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6,XY[19] normal </w:t>
            </w:r>
          </w:p>
        </w:tc>
        <w:tc>
          <w:tcPr>
            <w:tcW w:w="3510" w:type="dxa"/>
            <w:noWrap/>
            <w:hideMark/>
          </w:tcPr>
          <w:p w14:paraId="145A552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 ITD+, NPM1+</w:t>
            </w:r>
          </w:p>
        </w:tc>
        <w:tc>
          <w:tcPr>
            <w:tcW w:w="1520" w:type="dxa"/>
          </w:tcPr>
          <w:p w14:paraId="69117FAB" w14:textId="45E93034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2036DA5C" w14:textId="5F5BC0C6" w:rsidTr="00356654">
        <w:trPr>
          <w:trHeight w:val="280"/>
        </w:trPr>
        <w:tc>
          <w:tcPr>
            <w:tcW w:w="895" w:type="dxa"/>
            <w:noWrap/>
            <w:hideMark/>
          </w:tcPr>
          <w:p w14:paraId="61CBA0C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7</w:t>
            </w:r>
          </w:p>
        </w:tc>
        <w:tc>
          <w:tcPr>
            <w:tcW w:w="1350" w:type="dxa"/>
            <w:noWrap/>
            <w:hideMark/>
          </w:tcPr>
          <w:p w14:paraId="5BE2C22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253E912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6C5285B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34E0987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,t(9;11)(p21;q23)[13]/47,sl,+21[4]/47,sl,+8[3]</w:t>
            </w:r>
          </w:p>
        </w:tc>
        <w:tc>
          <w:tcPr>
            <w:tcW w:w="3510" w:type="dxa"/>
            <w:noWrap/>
            <w:hideMark/>
          </w:tcPr>
          <w:p w14:paraId="274514AC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.G13D 23%, KRAS.A146T 6%, PTPN11.T52A 47%</w:t>
            </w:r>
          </w:p>
        </w:tc>
        <w:tc>
          <w:tcPr>
            <w:tcW w:w="1520" w:type="dxa"/>
          </w:tcPr>
          <w:p w14:paraId="5DFF5D38" w14:textId="1DEB146F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6441AE71" w14:textId="28A81FC3" w:rsidTr="00356654">
        <w:trPr>
          <w:trHeight w:val="280"/>
        </w:trPr>
        <w:tc>
          <w:tcPr>
            <w:tcW w:w="895" w:type="dxa"/>
            <w:noWrap/>
            <w:hideMark/>
          </w:tcPr>
          <w:p w14:paraId="7363C70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8</w:t>
            </w:r>
          </w:p>
        </w:tc>
        <w:tc>
          <w:tcPr>
            <w:tcW w:w="1350" w:type="dxa"/>
            <w:noWrap/>
            <w:hideMark/>
          </w:tcPr>
          <w:p w14:paraId="55D7159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MML progressed to AML</w:t>
            </w:r>
          </w:p>
        </w:tc>
        <w:tc>
          <w:tcPr>
            <w:tcW w:w="720" w:type="dxa"/>
            <w:noWrap/>
            <w:hideMark/>
          </w:tcPr>
          <w:p w14:paraId="3763DE4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0D52376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2623874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[16] normal</w:t>
            </w:r>
          </w:p>
        </w:tc>
        <w:tc>
          <w:tcPr>
            <w:tcW w:w="3510" w:type="dxa"/>
            <w:noWrap/>
            <w:hideMark/>
          </w:tcPr>
          <w:p w14:paraId="3C09EFCF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M1.W288CFs*12 37%, ASXL1.G646Wfs*12 36%, NRAS.G12D 46%, STAG2.G46Rfs*41 11%, EZH2.Q533L 50%, EZH2.L149Q 49%, TET2.N1610Ifs*6 50%, TET2.Q1699* 50%</w:t>
            </w:r>
          </w:p>
        </w:tc>
        <w:tc>
          <w:tcPr>
            <w:tcW w:w="1520" w:type="dxa"/>
          </w:tcPr>
          <w:p w14:paraId="54D73D54" w14:textId="5E7B9C1F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655471EA" w14:textId="60588FE9" w:rsidTr="00356654">
        <w:trPr>
          <w:trHeight w:val="280"/>
        </w:trPr>
        <w:tc>
          <w:tcPr>
            <w:tcW w:w="895" w:type="dxa"/>
            <w:noWrap/>
            <w:hideMark/>
          </w:tcPr>
          <w:p w14:paraId="46CE018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19</w:t>
            </w:r>
          </w:p>
        </w:tc>
        <w:tc>
          <w:tcPr>
            <w:tcW w:w="1350" w:type="dxa"/>
            <w:noWrap/>
            <w:hideMark/>
          </w:tcPr>
          <w:p w14:paraId="681CDDF9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367C7C1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hideMark/>
          </w:tcPr>
          <w:p w14:paraId="60B04D2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668C94C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Y[18]</w:t>
            </w:r>
          </w:p>
        </w:tc>
        <w:tc>
          <w:tcPr>
            <w:tcW w:w="3510" w:type="dxa"/>
            <w:noWrap/>
            <w:hideMark/>
          </w:tcPr>
          <w:p w14:paraId="3A3383CF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MT3A.G550R 40%, DNMT3A.splice site variant 18%, NPM1.W288Cfs*12 22%, ETV6.R103_Y104delinsH 15%, KRAS.G13D 14%, GATA2.R343G 35%</w:t>
            </w:r>
          </w:p>
        </w:tc>
        <w:tc>
          <w:tcPr>
            <w:tcW w:w="1520" w:type="dxa"/>
          </w:tcPr>
          <w:p w14:paraId="4095DA07" w14:textId="47213B23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462E7A32" w14:textId="4FDA0619" w:rsidTr="00356654">
        <w:trPr>
          <w:trHeight w:val="280"/>
        </w:trPr>
        <w:tc>
          <w:tcPr>
            <w:tcW w:w="895" w:type="dxa"/>
            <w:noWrap/>
            <w:hideMark/>
          </w:tcPr>
          <w:p w14:paraId="73A3166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0</w:t>
            </w:r>
          </w:p>
        </w:tc>
        <w:tc>
          <w:tcPr>
            <w:tcW w:w="1350" w:type="dxa"/>
            <w:noWrap/>
            <w:hideMark/>
          </w:tcPr>
          <w:p w14:paraId="529FDCB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  <w:tc>
          <w:tcPr>
            <w:tcW w:w="720" w:type="dxa"/>
            <w:noWrap/>
            <w:hideMark/>
          </w:tcPr>
          <w:p w14:paraId="59E41EC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1F7E2D5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469D083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,t(6;11)(q27;q23)[18]/92,slx2[2]</w:t>
            </w:r>
          </w:p>
        </w:tc>
        <w:tc>
          <w:tcPr>
            <w:tcW w:w="3510" w:type="dxa"/>
            <w:noWrap/>
            <w:hideMark/>
          </w:tcPr>
          <w:p w14:paraId="1150072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AS.G12C 16%, PTPN11.E76L 7%</w:t>
            </w:r>
          </w:p>
        </w:tc>
        <w:tc>
          <w:tcPr>
            <w:tcW w:w="1520" w:type="dxa"/>
          </w:tcPr>
          <w:p w14:paraId="7A28D8D3" w14:textId="60E67A71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71F9DB2A" w14:textId="0C131E80" w:rsidTr="00356654">
        <w:trPr>
          <w:trHeight w:val="280"/>
        </w:trPr>
        <w:tc>
          <w:tcPr>
            <w:tcW w:w="895" w:type="dxa"/>
            <w:noWrap/>
            <w:hideMark/>
          </w:tcPr>
          <w:p w14:paraId="001297A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1</w:t>
            </w:r>
          </w:p>
        </w:tc>
        <w:tc>
          <w:tcPr>
            <w:tcW w:w="1350" w:type="dxa"/>
            <w:noWrap/>
            <w:hideMark/>
          </w:tcPr>
          <w:p w14:paraId="645079B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7E5A6D7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hideMark/>
          </w:tcPr>
          <w:p w14:paraId="6E25A19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225" w:type="dxa"/>
            <w:noWrap/>
            <w:hideMark/>
          </w:tcPr>
          <w:p w14:paraId="34B48BA6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X[20] normal</w:t>
            </w:r>
          </w:p>
        </w:tc>
        <w:tc>
          <w:tcPr>
            <w:tcW w:w="3510" w:type="dxa"/>
            <w:noWrap/>
            <w:hideMark/>
          </w:tcPr>
          <w:p w14:paraId="0D5E33E7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M1: W288fs 45%, RUNX1: S469P 6%, TET2: V1232del 48%</w:t>
            </w:r>
          </w:p>
        </w:tc>
        <w:tc>
          <w:tcPr>
            <w:tcW w:w="1520" w:type="dxa"/>
          </w:tcPr>
          <w:p w14:paraId="5485D41D" w14:textId="04F41AE5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4E6059C0" w14:textId="2D273E8B" w:rsidTr="00356654">
        <w:trPr>
          <w:trHeight w:val="280"/>
        </w:trPr>
        <w:tc>
          <w:tcPr>
            <w:tcW w:w="895" w:type="dxa"/>
            <w:noWrap/>
            <w:hideMark/>
          </w:tcPr>
          <w:p w14:paraId="1959C79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2</w:t>
            </w:r>
          </w:p>
        </w:tc>
        <w:tc>
          <w:tcPr>
            <w:tcW w:w="1350" w:type="dxa"/>
            <w:noWrap/>
            <w:hideMark/>
          </w:tcPr>
          <w:p w14:paraId="244A533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5266D4F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E0426B3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5" w:type="dxa"/>
            <w:noWrap/>
            <w:hideMark/>
          </w:tcPr>
          <w:p w14:paraId="104D7241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(16;21)</w:t>
            </w:r>
          </w:p>
        </w:tc>
        <w:tc>
          <w:tcPr>
            <w:tcW w:w="3510" w:type="dxa"/>
            <w:noWrap/>
            <w:hideMark/>
          </w:tcPr>
          <w:p w14:paraId="0624D73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</w:tcPr>
          <w:p w14:paraId="55972473" w14:textId="10EFFED7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  <w:tr w:rsidR="005D3944" w:rsidRPr="00251CEC" w14:paraId="65344866" w14:textId="225E3455" w:rsidTr="00356654">
        <w:trPr>
          <w:trHeight w:val="280"/>
        </w:trPr>
        <w:tc>
          <w:tcPr>
            <w:tcW w:w="895" w:type="dxa"/>
            <w:noWrap/>
            <w:hideMark/>
          </w:tcPr>
          <w:p w14:paraId="61600A9E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3</w:t>
            </w:r>
          </w:p>
        </w:tc>
        <w:tc>
          <w:tcPr>
            <w:tcW w:w="1350" w:type="dxa"/>
            <w:noWrap/>
            <w:hideMark/>
          </w:tcPr>
          <w:p w14:paraId="3C843082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  <w:tc>
          <w:tcPr>
            <w:tcW w:w="720" w:type="dxa"/>
            <w:noWrap/>
            <w:hideMark/>
          </w:tcPr>
          <w:p w14:paraId="3645AE4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2A3C162A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5E2B1575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,X,-Y; t(9;11)(p22;q23)</w:t>
            </w:r>
          </w:p>
        </w:tc>
        <w:tc>
          <w:tcPr>
            <w:tcW w:w="3510" w:type="dxa"/>
            <w:noWrap/>
            <w:hideMark/>
          </w:tcPr>
          <w:p w14:paraId="35E31F4B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 ITD+</w:t>
            </w:r>
          </w:p>
        </w:tc>
        <w:tc>
          <w:tcPr>
            <w:tcW w:w="1520" w:type="dxa"/>
          </w:tcPr>
          <w:p w14:paraId="130A7194" w14:textId="23B86E81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</w:tr>
      <w:tr w:rsidR="005D3944" w:rsidRPr="00251CEC" w14:paraId="1BDB5B40" w14:textId="12B4064C" w:rsidTr="00356654">
        <w:trPr>
          <w:trHeight w:val="280"/>
        </w:trPr>
        <w:tc>
          <w:tcPr>
            <w:tcW w:w="895" w:type="dxa"/>
            <w:noWrap/>
            <w:hideMark/>
          </w:tcPr>
          <w:p w14:paraId="21CA6E30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L 24</w:t>
            </w:r>
          </w:p>
        </w:tc>
        <w:tc>
          <w:tcPr>
            <w:tcW w:w="1350" w:type="dxa"/>
            <w:noWrap/>
            <w:hideMark/>
          </w:tcPr>
          <w:p w14:paraId="6DF1E7F3" w14:textId="10A4AE51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lapse </w:t>
            </w:r>
          </w:p>
        </w:tc>
        <w:tc>
          <w:tcPr>
            <w:tcW w:w="720" w:type="dxa"/>
            <w:noWrap/>
            <w:hideMark/>
          </w:tcPr>
          <w:p w14:paraId="745C3E2D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11CA2994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225" w:type="dxa"/>
            <w:noWrap/>
            <w:hideMark/>
          </w:tcPr>
          <w:p w14:paraId="13A9D588" w14:textId="77777777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,XY,t(5;12)(q32;p13)[20]</w:t>
            </w:r>
          </w:p>
        </w:tc>
        <w:tc>
          <w:tcPr>
            <w:tcW w:w="3510" w:type="dxa"/>
            <w:noWrap/>
            <w:hideMark/>
          </w:tcPr>
          <w:p w14:paraId="75716FCF" w14:textId="70E4B470" w:rsidR="005D3944" w:rsidRPr="00251CEC" w:rsidRDefault="005D3944" w:rsidP="00251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51CE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T3-ITD (91%), NPM1 (44%), WT1 (22%), DNMT3A (42%)</w:t>
            </w:r>
          </w:p>
        </w:tc>
        <w:tc>
          <w:tcPr>
            <w:tcW w:w="1520" w:type="dxa"/>
          </w:tcPr>
          <w:p w14:paraId="1F6248AF" w14:textId="62104A28" w:rsidR="005D3944" w:rsidRPr="00251CEC" w:rsidRDefault="00BF38AE" w:rsidP="00251CE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e</w:t>
            </w:r>
          </w:p>
        </w:tc>
      </w:tr>
    </w:tbl>
    <w:p w14:paraId="3F639F40" w14:textId="77777777" w:rsidR="00D0230B" w:rsidRDefault="00D0230B" w:rsidP="00BF38AE"/>
    <w:sectPr w:rsidR="00D0230B" w:rsidSect="005D39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EC"/>
    <w:rsid w:val="00251CEC"/>
    <w:rsid w:val="002E23DC"/>
    <w:rsid w:val="00356654"/>
    <w:rsid w:val="005D3944"/>
    <w:rsid w:val="008C6303"/>
    <w:rsid w:val="00916503"/>
    <w:rsid w:val="009D431D"/>
    <w:rsid w:val="00BF38AE"/>
    <w:rsid w:val="00D0230B"/>
    <w:rsid w:val="00FF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05C6"/>
  <w15:chartTrackingRefBased/>
  <w15:docId w15:val="{9847CE67-3BA2-403B-864C-6E0F5365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thoff</dc:creator>
  <cp:keywords/>
  <dc:description/>
  <cp:lastModifiedBy>Mark Althoff</cp:lastModifiedBy>
  <cp:revision>4</cp:revision>
  <dcterms:created xsi:type="dcterms:W3CDTF">2025-04-28T22:05:00Z</dcterms:created>
  <dcterms:modified xsi:type="dcterms:W3CDTF">2025-04-29T16:33:00Z</dcterms:modified>
</cp:coreProperties>
</file>